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>Peptides with clonal type specific amino-acid sequences used for typing the anti-</w:t>
      </w:r>
      <w:r>
        <w:rPr>
          <w:rFonts w:cs="Arial" w:ascii="Arial" w:hAnsi="Arial"/>
          <w:i/>
          <w:lang w:val="en-GB"/>
        </w:rPr>
        <w:t>T. gondii</w:t>
      </w:r>
      <w:r>
        <w:rPr>
          <w:rFonts w:cs="Arial" w:ascii="Arial" w:hAnsi="Arial"/>
          <w:lang w:val="en-GB"/>
        </w:rPr>
        <w:t xml:space="preserve"> IgG </w:t>
      </w:r>
      <w:r>
        <w:rPr/>
        <w:t xml:space="preserve">response in humans. 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261"/>
        <w:gridCol w:w="1275"/>
        <w:gridCol w:w="1418"/>
        <w:gridCol w:w="1134"/>
        <w:gridCol w:w="1417"/>
        <w:gridCol w:w="1560"/>
        <w:gridCol w:w="155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e nam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e amino-acid seque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nal typ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cted reactivit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-off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ea under ROC curve (AUC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itivity in sero-positive human sera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ficity in sero-negative human sera (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-85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RGPDQVPA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-22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VPESGEDGEDARQ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-16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TEEQQRGDEPL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-162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LTEEQQR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-16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——LTEEQQR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-207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RGEGGAEDDRR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I-21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GSVNEF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6-II-21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GSVNEF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6-II-216(9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—PGSVNEF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6-II-214(9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GSV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3-II-28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QPGNHQALAEPV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-22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VPESGKDGEDARQ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I-22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VPESGKDGED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I-13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GRNNDGGSSAPTPK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I-134(11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NDGGSSAP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I-202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RGEGG—EDDRRP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3-II-49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SRRKITY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22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VPESGEDREDARQ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21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RQPAPEHEVP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16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TEQQQTGDEPL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II-22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VPESGEDRED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S6-III-220(9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ERVN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/II-21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RQPALEQEVP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/III-220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ERVNVFD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S6-I/III-220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HPERVNVF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3-I/III-28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QPENHQALAEPV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/III-13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GRNND—GSSAPTPK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/III-131(13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GRNND—GSSAP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/III-134(10)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ND—GSSAP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/III-199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NEGRGYGGRGE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8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RDPRQVPGRGE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359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RVRGALR—GRG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/III-162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ELTEQQQT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3-I-9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QLIGAGKRFAGLR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3-I-48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PMIVTGGGMLAAI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1-I-24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KGATLTIKKEAFP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S1-I-5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TSPLLTWDGNKV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S2-I-5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PYRYEPEKF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-9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YSEVGNVNV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4-I-23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EDSGLTGVKDS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-13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EDDDTFHD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3-II-12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DAKDQD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-15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QDEMNVIDDVQ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-159_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IGGRMVSRTLRDNIPG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I-9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YSEVGDVNV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R4-I/II-15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VNEQREESNKSQK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R4-I/II-33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KDKESGTETGAP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4A-I/II-8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KDEPVELA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/III-8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GAVLTAKVQQPAKGP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/III-15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QDEMKVIDDVQ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3-I/III-18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KPKDEGAGVDK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1-II/III-9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RLIREGKRFTGLR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13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EDD—TFHD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181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ELPPPNAQEL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 and III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eptides were described and validated by Kong et al. (2003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 I, II and III represent polymorphisms in peptide sequences, which are specific for the three archetypal lineages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# </w:t>
      </w:r>
      <w:r>
        <w:rPr>
          <w:rFonts w:cs="Arial" w:ascii="Arial" w:hAnsi="Arial"/>
          <w:sz w:val="20"/>
          <w:szCs w:val="20"/>
          <w:lang w:val="en-GB"/>
        </w:rPr>
        <w:t>Peptides which did not react with human sera when validated by Kong et al. (2003) are indicated by “no”. Those reacting are indicated by “yes”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0:38:00Z</dcterms:created>
  <dc:creator>Maksimov, Pavlo</dc:creator>
  <dc:description/>
  <cp:keywords/>
  <dc:language>en-US</dc:language>
  <cp:lastModifiedBy>Maksimov, Pavlo</cp:lastModifiedBy>
  <dcterms:modified xsi:type="dcterms:W3CDTF">2012-03-02T10:38:00Z</dcterms:modified>
  <cp:revision>2</cp:revision>
  <dc:subject/>
  <dc:title/>
</cp:coreProperties>
</file>